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2EBD1" w14:textId="5A58EFBA" w:rsidR="00A60AAA" w:rsidRPr="003F7E58" w:rsidRDefault="00A60AAA" w:rsidP="00A60AAA">
      <w:pPr>
        <w:jc w:val="both"/>
        <w:rPr>
          <w:rFonts w:ascii="Cambria" w:hAnsi="Cambria"/>
          <w:bCs/>
          <w:sz w:val="20"/>
        </w:rPr>
      </w:pPr>
      <w:r w:rsidRPr="00A806CF">
        <w:rPr>
          <w:rFonts w:asciiTheme="majorHAnsi" w:hAnsiTheme="majorHAnsi"/>
          <w:b/>
          <w:sz w:val="20"/>
          <w:szCs w:val="20"/>
        </w:rPr>
        <w:t>Table S</w:t>
      </w:r>
      <w:r>
        <w:rPr>
          <w:rFonts w:asciiTheme="majorHAnsi" w:hAnsiTheme="majorHAnsi"/>
          <w:b/>
          <w:sz w:val="20"/>
          <w:szCs w:val="20"/>
        </w:rPr>
        <w:t>5</w:t>
      </w:r>
      <w:r w:rsidRPr="003F7E58">
        <w:rPr>
          <w:rFonts w:asciiTheme="majorHAnsi" w:hAnsiTheme="majorHAnsi"/>
          <w:bCs/>
          <w:sz w:val="20"/>
          <w:szCs w:val="20"/>
        </w:rPr>
        <w:t xml:space="preserve"> </w:t>
      </w:r>
      <w:r w:rsidR="00693AD2" w:rsidRPr="00A42088">
        <w:rPr>
          <w:rFonts w:asciiTheme="majorHAnsi" w:hAnsiTheme="majorHAnsi"/>
          <w:bCs/>
          <w:sz w:val="20"/>
          <w:szCs w:val="20"/>
        </w:rPr>
        <w:t>Logistic regression</w:t>
      </w:r>
      <w:r w:rsidR="00693AD2" w:rsidRPr="003F7E58">
        <w:rPr>
          <w:rFonts w:asciiTheme="majorHAnsi" w:hAnsiTheme="majorHAnsi"/>
          <w:bCs/>
          <w:sz w:val="20"/>
          <w:szCs w:val="20"/>
        </w:rPr>
        <w:t xml:space="preserve"> analysis </w:t>
      </w:r>
      <w:r w:rsidR="00693AD2">
        <w:rPr>
          <w:rFonts w:asciiTheme="majorHAnsi" w:hAnsiTheme="majorHAnsi"/>
          <w:bCs/>
          <w:sz w:val="20"/>
          <w:szCs w:val="20"/>
        </w:rPr>
        <w:t xml:space="preserve">with backward stepwise selection </w:t>
      </w:r>
      <w:r w:rsidR="00693AD2" w:rsidRPr="003F7E58">
        <w:rPr>
          <w:rFonts w:asciiTheme="majorHAnsi" w:hAnsiTheme="majorHAnsi"/>
          <w:bCs/>
          <w:sz w:val="20"/>
          <w:szCs w:val="20"/>
        </w:rPr>
        <w:t>of</w:t>
      </w:r>
      <w:r w:rsidRPr="003F7E58">
        <w:rPr>
          <w:rFonts w:asciiTheme="majorHAnsi" w:hAnsiTheme="majorHAnsi"/>
          <w:bCs/>
          <w:sz w:val="20"/>
          <w:szCs w:val="20"/>
        </w:rPr>
        <w:t xml:space="preserve"> </w:t>
      </w:r>
      <w:r>
        <w:rPr>
          <w:rFonts w:asciiTheme="majorHAnsi" w:hAnsiTheme="majorHAnsi" w:hint="eastAsia"/>
          <w:bCs/>
          <w:sz w:val="20"/>
          <w:szCs w:val="20"/>
        </w:rPr>
        <w:t>r</w:t>
      </w:r>
      <w:r>
        <w:rPr>
          <w:rFonts w:asciiTheme="majorHAnsi" w:hAnsiTheme="majorHAnsi"/>
          <w:bCs/>
          <w:sz w:val="20"/>
          <w:szCs w:val="20"/>
        </w:rPr>
        <w:t xml:space="preserve">isk </w:t>
      </w:r>
      <w:r w:rsidRPr="003F7E58">
        <w:rPr>
          <w:rFonts w:asciiTheme="majorHAnsi" w:hAnsiTheme="majorHAnsi"/>
          <w:bCs/>
          <w:sz w:val="20"/>
          <w:szCs w:val="20"/>
        </w:rPr>
        <w:t xml:space="preserve">factors </w:t>
      </w:r>
      <w:r w:rsidR="00E2733E">
        <w:rPr>
          <w:rFonts w:asciiTheme="majorHAnsi" w:hAnsiTheme="majorHAnsi"/>
          <w:bCs/>
          <w:sz w:val="20"/>
          <w:szCs w:val="20"/>
        </w:rPr>
        <w:t>for</w:t>
      </w:r>
      <w:r w:rsidRPr="003F7E58">
        <w:rPr>
          <w:rFonts w:ascii="Cambria" w:hAnsi="Cambria"/>
          <w:bCs/>
          <w:sz w:val="20"/>
        </w:rPr>
        <w:t xml:space="preserve"> </w:t>
      </w:r>
      <w:r>
        <w:rPr>
          <w:rFonts w:ascii="Cambria" w:hAnsi="Cambria"/>
          <w:bCs/>
          <w:sz w:val="20"/>
        </w:rPr>
        <w:t xml:space="preserve">90-day readmission </w:t>
      </w:r>
      <w:r w:rsidR="0000359F">
        <w:rPr>
          <w:rFonts w:ascii="Cambria" w:hAnsi="Cambria"/>
          <w:bCs/>
          <w:sz w:val="20"/>
        </w:rPr>
        <w:t>for</w:t>
      </w:r>
      <w:r>
        <w:rPr>
          <w:rFonts w:ascii="Cambria" w:hAnsi="Cambria"/>
          <w:bCs/>
          <w:sz w:val="20"/>
        </w:rPr>
        <w:t xml:space="preserve"> medical complications</w:t>
      </w:r>
    </w:p>
    <w:tbl>
      <w:tblPr>
        <w:tblStyle w:val="a3"/>
        <w:tblpPr w:leftFromText="180" w:rightFromText="180" w:vertAnchor="text" w:horzAnchor="margin" w:tblpXSpec="center" w:tblpY="145"/>
        <w:tblW w:w="13779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993"/>
        <w:gridCol w:w="2724"/>
        <w:gridCol w:w="961"/>
        <w:gridCol w:w="2756"/>
      </w:tblGrid>
      <w:tr w:rsidR="00A60AAA" w:rsidRPr="003F7E58" w14:paraId="029615F3" w14:textId="77777777" w:rsidTr="008C03A2">
        <w:trPr>
          <w:trHeight w:val="858"/>
        </w:trPr>
        <w:tc>
          <w:tcPr>
            <w:tcW w:w="322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34DD8572" w14:textId="77207467" w:rsidR="00A60AAA" w:rsidRPr="002E7539" w:rsidRDefault="00A4208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Variables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31553C0F" w14:textId="77777777" w:rsidR="00A60AAA" w:rsidRDefault="00A60AAA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="Cambria" w:hAnsi="Cambria"/>
                <w:bCs/>
                <w:sz w:val="20"/>
              </w:rPr>
              <w:t>90-day readmission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bCs/>
                <w:sz w:val="20"/>
              </w:rPr>
              <w:t>with medical complications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</w:p>
          <w:p w14:paraId="2DEDD687" w14:textId="77777777" w:rsidR="00A60AAA" w:rsidRPr="003F7E58" w:rsidRDefault="00A60AAA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8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184BD309" w14:textId="77777777" w:rsidR="00A60AAA" w:rsidRDefault="00A60AAA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No </w:t>
            </w:r>
            <w:r>
              <w:rPr>
                <w:rFonts w:ascii="Cambria" w:hAnsi="Cambria"/>
                <w:bCs/>
                <w:sz w:val="20"/>
              </w:rPr>
              <w:t>90-day readmission with medical complications</w:t>
            </w:r>
            <w:r>
              <w:rPr>
                <w:rFonts w:asciiTheme="majorHAnsi" w:hAnsiTheme="majorHAnsi" w:hint="eastAsia"/>
                <w:bCs/>
                <w:sz w:val="20"/>
                <w:szCs w:val="20"/>
              </w:rPr>
              <w:t xml:space="preserve"> </w:t>
            </w:r>
          </w:p>
          <w:p w14:paraId="2FEBB984" w14:textId="77777777" w:rsidR="00A60AAA" w:rsidRPr="003F7E58" w:rsidRDefault="00A60AAA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543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138CE1B" w14:textId="5F2D5CFE" w:rsidR="00A60AAA" w:rsidRPr="003F7E58" w:rsidRDefault="00A4208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2088">
              <w:rPr>
                <w:rFonts w:asciiTheme="majorHAnsi" w:hAnsiTheme="majorHAnsi"/>
                <w:bCs/>
                <w:sz w:val="20"/>
                <w:szCs w:val="20"/>
              </w:rPr>
              <w:t>Logistic regression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B478A6B" w14:textId="5ECDED8E" w:rsidR="00A60AAA" w:rsidRPr="003F7E58" w:rsidRDefault="00A4208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2088">
              <w:rPr>
                <w:rFonts w:asciiTheme="majorHAnsi" w:hAnsiTheme="majorHAnsi"/>
                <w:bCs/>
                <w:sz w:val="20"/>
                <w:szCs w:val="20"/>
              </w:rPr>
              <w:t>Model Fitting Criteria</w:t>
            </w:r>
          </w:p>
        </w:tc>
      </w:tr>
      <w:tr w:rsidR="00A60AAA" w:rsidRPr="003F7E58" w14:paraId="2AB72021" w14:textId="77777777" w:rsidTr="00240E0F">
        <w:trPr>
          <w:trHeight w:val="858"/>
        </w:trPr>
        <w:tc>
          <w:tcPr>
            <w:tcW w:w="322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2D4B9A8" w14:textId="77777777" w:rsidR="00A60AAA" w:rsidRPr="003F7E58" w:rsidRDefault="00A60AAA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5E34C95" w14:textId="77777777" w:rsidR="00A60AAA" w:rsidRPr="003F7E58" w:rsidRDefault="00A60AAA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BFDC5D9" w14:textId="77777777" w:rsidR="00A60AAA" w:rsidRPr="003F7E58" w:rsidRDefault="00A60AAA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19BE7E2" w14:textId="77777777" w:rsidR="00A60AAA" w:rsidRPr="003F7E58" w:rsidRDefault="00A60AAA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5460F4">
              <w:rPr>
                <w:rFonts w:asciiTheme="majorHAnsi" w:hAnsiTheme="majorHAnsi"/>
                <w:bCs/>
                <w:i/>
                <w:iCs/>
                <w:sz w:val="20"/>
                <w:szCs w:val="20"/>
              </w:rPr>
              <w:t>P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-value</w:t>
            </w:r>
          </w:p>
        </w:tc>
        <w:tc>
          <w:tcPr>
            <w:tcW w:w="272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51B789C" w14:textId="24D08B7D" w:rsidR="00A60AAA" w:rsidRPr="004F3C10" w:rsidRDefault="00A60AAA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  <w:vertAlign w:val="superscript"/>
              </w:rPr>
            </w:pPr>
            <w:r w:rsidRPr="004F3C10">
              <w:rPr>
                <w:rFonts w:asciiTheme="majorHAnsi" w:hAnsiTheme="majorHAnsi"/>
                <w:bCs/>
                <w:sz w:val="20"/>
                <w:szCs w:val="20"/>
              </w:rPr>
              <w:t xml:space="preserve">Odds </w:t>
            </w:r>
            <w:proofErr w:type="spellStart"/>
            <w:r w:rsidRPr="004F3C10">
              <w:rPr>
                <w:rFonts w:asciiTheme="majorHAnsi" w:hAnsiTheme="majorHAnsi"/>
                <w:bCs/>
                <w:sz w:val="20"/>
                <w:szCs w:val="20"/>
              </w:rPr>
              <w:t>ratio</w:t>
            </w:r>
            <w:r w:rsidR="00C56E58" w:rsidRPr="004F3C10">
              <w:rPr>
                <w:rFonts w:asciiTheme="majorHAnsi" w:hAnsiTheme="majorHAnsi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29EEB24B" w14:textId="77777777" w:rsidR="00A60AAA" w:rsidRPr="003F7E58" w:rsidRDefault="00A60AAA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  <w:tc>
          <w:tcPr>
            <w:tcW w:w="96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53AB4DF" w14:textId="6D651584" w:rsidR="00A60AAA" w:rsidRPr="00A42088" w:rsidRDefault="00A4208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2088">
              <w:rPr>
                <w:rFonts w:asciiTheme="majorHAnsi" w:hAnsiTheme="majorHAnsi"/>
                <w:bCs/>
                <w:sz w:val="20"/>
                <w:szCs w:val="20"/>
              </w:rPr>
              <w:t>Step of removal</w:t>
            </w:r>
          </w:p>
        </w:tc>
        <w:tc>
          <w:tcPr>
            <w:tcW w:w="275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817F8F8" w14:textId="0A567600" w:rsidR="00A60AAA" w:rsidRPr="003F7E58" w:rsidRDefault="00A4208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AIC</w:t>
            </w:r>
          </w:p>
        </w:tc>
      </w:tr>
      <w:tr w:rsidR="00A42088" w:rsidRPr="003F7E58" w14:paraId="29B39BAB" w14:textId="77777777" w:rsidTr="00240E0F">
        <w:trPr>
          <w:trHeight w:val="372"/>
        </w:trPr>
        <w:tc>
          <w:tcPr>
            <w:tcW w:w="32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9248E28" w14:textId="066D2724" w:rsidR="00A42088" w:rsidRPr="003F7E58" w:rsidRDefault="00A42088" w:rsidP="005460F4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ll variabl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A6E67B4" w14:textId="24833911" w:rsidR="00A42088" w:rsidRDefault="00A42088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88D2FB2" w14:textId="5931025D" w:rsidR="00A42088" w:rsidRDefault="00A42088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B6B8831" w14:textId="483484AC" w:rsidR="00A42088" w:rsidRDefault="00A42088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754B968" w14:textId="21D2A0FD" w:rsidR="00A42088" w:rsidRDefault="00A42088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859C37E" w14:textId="68F5651C" w:rsidR="00A42088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Entered</w:t>
            </w:r>
          </w:p>
        </w:tc>
        <w:tc>
          <w:tcPr>
            <w:tcW w:w="27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6AD8426" w14:textId="2983F758" w:rsidR="00A42088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240E0F">
              <w:rPr>
                <w:rFonts w:asciiTheme="majorHAnsi" w:hAnsiTheme="majorHAnsi"/>
                <w:bCs/>
                <w:sz w:val="20"/>
                <w:szCs w:val="20"/>
              </w:rPr>
              <w:t>204.923</w:t>
            </w:r>
          </w:p>
        </w:tc>
      </w:tr>
      <w:tr w:rsidR="005460F4" w:rsidRPr="003F7E58" w14:paraId="1784D39C" w14:textId="77777777" w:rsidTr="00240E0F">
        <w:trPr>
          <w:trHeight w:val="386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415E1" w14:textId="359BB9E3" w:rsidR="005460F4" w:rsidRPr="003F7E58" w:rsidRDefault="005460F4" w:rsidP="005460F4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B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M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83AE6" w14:textId="14F6F272" w:rsidR="005460F4" w:rsidRPr="003F7E58" w:rsidRDefault="005460F4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.5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4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83B15" w14:textId="77777777" w:rsidR="005460F4" w:rsidRPr="003F7E58" w:rsidRDefault="005460F4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.2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4.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F70F0" w14:textId="77777777" w:rsidR="005460F4" w:rsidRPr="003F7E58" w:rsidRDefault="005460F4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753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C9EFF" w14:textId="77777777" w:rsidR="005460F4" w:rsidRPr="003F7E58" w:rsidRDefault="005460F4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17 (0.914-1.133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C878F" w14:textId="4772D473" w:rsidR="00240E0F" w:rsidRPr="003F7E58" w:rsidRDefault="00240E0F" w:rsidP="00240E0F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95A94" w14:textId="067E5CF2" w:rsidR="005460F4" w:rsidRPr="003F7E58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240E0F">
              <w:rPr>
                <w:rFonts w:asciiTheme="majorHAnsi" w:hAnsiTheme="majorHAnsi"/>
                <w:bCs/>
                <w:sz w:val="20"/>
                <w:szCs w:val="20"/>
              </w:rPr>
              <w:t>202.923</w:t>
            </w:r>
          </w:p>
        </w:tc>
      </w:tr>
      <w:tr w:rsidR="005460F4" w:rsidRPr="003F7E58" w14:paraId="5018B4B8" w14:textId="77777777" w:rsidTr="008C03A2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B09C24E" w14:textId="68B91128" w:rsidR="00F626C4" w:rsidRDefault="00F626C4" w:rsidP="005460F4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</w:t>
            </w:r>
          </w:p>
          <w:p w14:paraId="143E2655" w14:textId="77777777" w:rsidR="00DB36F8" w:rsidRDefault="00DB36F8" w:rsidP="00DB36F8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=1</w:t>
            </w:r>
          </w:p>
          <w:p w14:paraId="2F5142DB" w14:textId="77777777" w:rsidR="00DB36F8" w:rsidRDefault="00DB36F8" w:rsidP="00DB36F8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=2</w:t>
            </w:r>
          </w:p>
          <w:p w14:paraId="3BF5AA6F" w14:textId="74D57C60" w:rsidR="00DB36F8" w:rsidRPr="00DB36F8" w:rsidRDefault="00DB36F8" w:rsidP="00DB36F8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=3+</w:t>
            </w:r>
          </w:p>
          <w:p w14:paraId="6FDF9E19" w14:textId="77777777" w:rsidR="00240E0F" w:rsidRDefault="00240E0F" w:rsidP="005460F4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Blood transfusion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,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%)</w:t>
            </w:r>
          </w:p>
          <w:p w14:paraId="0F9D9EFB" w14:textId="77777777" w:rsidR="00240E0F" w:rsidRDefault="00240E0F" w:rsidP="00240E0F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R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,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%)</w:t>
            </w:r>
          </w:p>
          <w:p w14:paraId="43F82654" w14:textId="1352A54E" w:rsidR="00240E0F" w:rsidRPr="00240E0F" w:rsidRDefault="00240E0F" w:rsidP="005460F4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 xml:space="preserve">VTE 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prophylaxi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8188DE" w14:textId="5A982583" w:rsidR="00F626C4" w:rsidRDefault="006E43D2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2.0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.6</w:t>
            </w:r>
          </w:p>
          <w:p w14:paraId="19E3ED7B" w14:textId="16B24EFF" w:rsidR="00DB36F8" w:rsidRDefault="00DD1985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16.7%)</w:t>
            </w:r>
          </w:p>
          <w:p w14:paraId="03422FB7" w14:textId="516DED40" w:rsidR="00DB36F8" w:rsidRDefault="00DD1985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2 (66.7%)</w:t>
            </w:r>
          </w:p>
          <w:p w14:paraId="69145DAB" w14:textId="41BB914E" w:rsidR="00DB36F8" w:rsidRDefault="00DD1985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16.7%)</w:t>
            </w:r>
          </w:p>
          <w:p w14:paraId="3D27AE9C" w14:textId="77777777" w:rsidR="00240E0F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14 (77.8%)</w:t>
            </w:r>
          </w:p>
          <w:p w14:paraId="78CDCAE1" w14:textId="77777777" w:rsidR="00240E0F" w:rsidRDefault="00240E0F" w:rsidP="00240E0F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0.0%)</w:t>
            </w:r>
          </w:p>
          <w:p w14:paraId="21E3318B" w14:textId="2BF7B4B2" w:rsidR="00240E0F" w:rsidRPr="006E43D2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9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5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883F1B" w14:textId="4D5A5E89" w:rsidR="00F626C4" w:rsidRDefault="006E43D2" w:rsidP="00F626C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1.8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.6</w:t>
            </w:r>
          </w:p>
          <w:p w14:paraId="1EE97973" w14:textId="2275A1A4" w:rsidR="00DB36F8" w:rsidRDefault="00DD1985" w:rsidP="00F626C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7 (31.6%)</w:t>
            </w:r>
          </w:p>
          <w:p w14:paraId="53B60506" w14:textId="01368A30" w:rsidR="00DB36F8" w:rsidRDefault="00DD1985" w:rsidP="00F626C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9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20 (59.6%)</w:t>
            </w:r>
          </w:p>
          <w:p w14:paraId="4F4CC851" w14:textId="2A7CCFAF" w:rsidR="00DB36F8" w:rsidRDefault="00DD1985" w:rsidP="00F626C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36 (8.8%)</w:t>
            </w:r>
          </w:p>
          <w:p w14:paraId="7B438F15" w14:textId="77777777" w:rsidR="00240E0F" w:rsidRDefault="00240E0F" w:rsidP="00F626C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232 (79.8%)</w:t>
            </w:r>
          </w:p>
          <w:p w14:paraId="67766AD1" w14:textId="77777777" w:rsidR="00240E0F" w:rsidRDefault="00240E0F" w:rsidP="00240E0F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9 (1.9%)</w:t>
            </w:r>
          </w:p>
          <w:p w14:paraId="23F070D9" w14:textId="32141003" w:rsidR="00240E0F" w:rsidRPr="003F7E58" w:rsidRDefault="00240E0F" w:rsidP="00240E0F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3 (45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97B977" w14:textId="4FADAB1C" w:rsidR="00F626C4" w:rsidRDefault="00F626C4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08</w:t>
            </w:r>
          </w:p>
          <w:p w14:paraId="548A2949" w14:textId="165C104E" w:rsidR="00DB36F8" w:rsidRDefault="00DB36F8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75FB05BE" w14:textId="4A9E94E2" w:rsidR="00DB36F8" w:rsidRDefault="001E6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618</w:t>
            </w:r>
          </w:p>
          <w:p w14:paraId="4DDC47BC" w14:textId="67B0AD62" w:rsidR="00DB36F8" w:rsidRDefault="00DD1985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555</w:t>
            </w:r>
          </w:p>
          <w:p w14:paraId="49BF8194" w14:textId="77777777" w:rsidR="00240E0F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28</w:t>
            </w:r>
          </w:p>
          <w:p w14:paraId="49820AF7" w14:textId="77777777" w:rsidR="00240E0F" w:rsidRDefault="00240E0F" w:rsidP="00240E0F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98</w:t>
            </w:r>
          </w:p>
          <w:p w14:paraId="5A25F605" w14:textId="30653424" w:rsidR="00240E0F" w:rsidRPr="003F7E58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70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BB733D4" w14:textId="16B8D7CF" w:rsidR="00F626C4" w:rsidRDefault="00F626C4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93 (0.870-4.120)</w:t>
            </w:r>
          </w:p>
          <w:p w14:paraId="4C3BD1E0" w14:textId="621EE3CC" w:rsidR="00DB36F8" w:rsidRDefault="00DB36F8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R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eference</w:t>
            </w:r>
          </w:p>
          <w:p w14:paraId="548D8B54" w14:textId="36171C4F" w:rsidR="00DB36F8" w:rsidRDefault="001E6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98 (0.307-7.316)</w:t>
            </w:r>
          </w:p>
          <w:p w14:paraId="54628914" w14:textId="3EC6E08B" w:rsidR="00DB36F8" w:rsidRDefault="001E6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06 (0.224-16.234)</w:t>
            </w:r>
          </w:p>
          <w:p w14:paraId="316A0C87" w14:textId="77777777" w:rsidR="00240E0F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84 (0.289-2.703)</w:t>
            </w:r>
          </w:p>
          <w:p w14:paraId="1358A0E4" w14:textId="77777777" w:rsidR="00240E0F" w:rsidRDefault="00240E0F" w:rsidP="00240E0F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7D5BF8B3" w14:textId="6603ADE0" w:rsidR="00240E0F" w:rsidRPr="003F7E58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95 (0.472-3.02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C949784" w14:textId="6331B269" w:rsidR="005460F4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</w:p>
          <w:p w14:paraId="04964070" w14:textId="48CEDB49" w:rsidR="00DB36F8" w:rsidRDefault="00DB36F8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1BB45114" w14:textId="42BF6C8A" w:rsidR="00DB36F8" w:rsidRDefault="00DB36F8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1801FBA6" w14:textId="44B3CEFD" w:rsidR="00DB36F8" w:rsidRDefault="00DB36F8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7D435279" w14:textId="771BFCBB" w:rsidR="00F626C4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</w:p>
          <w:p w14:paraId="66E366F5" w14:textId="07BB9942" w:rsidR="00240E0F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</w:p>
          <w:p w14:paraId="4C60F7E4" w14:textId="42F32E40" w:rsidR="00240E0F" w:rsidRPr="003F7E58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5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A8A2F7F" w14:textId="1F1FD2D1" w:rsidR="005460F4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240E0F">
              <w:rPr>
                <w:rFonts w:asciiTheme="majorHAnsi" w:hAnsiTheme="majorHAnsi"/>
                <w:bCs/>
                <w:sz w:val="20"/>
                <w:szCs w:val="20"/>
              </w:rPr>
              <w:t>199.331</w:t>
            </w:r>
          </w:p>
          <w:p w14:paraId="22E768A8" w14:textId="4118861E" w:rsidR="00DB36F8" w:rsidRDefault="00DB36F8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6E9B54E5" w14:textId="64DE0E4E" w:rsidR="00DB36F8" w:rsidRDefault="00DB36F8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323A1637" w14:textId="35D7A545" w:rsidR="00DB36F8" w:rsidRDefault="00DB36F8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4F8EB5BF" w14:textId="2C6B41BE" w:rsidR="00F626C4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240E0F">
              <w:rPr>
                <w:rFonts w:asciiTheme="majorHAnsi" w:hAnsiTheme="majorHAnsi"/>
                <w:bCs/>
                <w:sz w:val="20"/>
                <w:szCs w:val="20"/>
              </w:rPr>
              <w:t>197.441</w:t>
            </w:r>
          </w:p>
          <w:p w14:paraId="1F7E1294" w14:textId="7C5C03B9" w:rsidR="00240E0F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240E0F">
              <w:rPr>
                <w:rFonts w:asciiTheme="majorHAnsi" w:hAnsiTheme="majorHAnsi"/>
                <w:bCs/>
                <w:sz w:val="20"/>
                <w:szCs w:val="20"/>
              </w:rPr>
              <w:t>195.829</w:t>
            </w:r>
          </w:p>
          <w:p w14:paraId="3F12D240" w14:textId="4394A9D5" w:rsidR="00240E0F" w:rsidRPr="003F7E58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240E0F">
              <w:rPr>
                <w:rFonts w:asciiTheme="majorHAnsi" w:hAnsiTheme="majorHAnsi"/>
                <w:bCs/>
                <w:sz w:val="20"/>
                <w:szCs w:val="20"/>
              </w:rPr>
              <w:t>194.258</w:t>
            </w:r>
          </w:p>
        </w:tc>
      </w:tr>
      <w:tr w:rsidR="005460F4" w:rsidRPr="003F7E58" w14:paraId="689A8912" w14:textId="77777777" w:rsidTr="008C03A2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E07D73F" w14:textId="77777777" w:rsidR="005460F4" w:rsidRDefault="00F626C4" w:rsidP="005460F4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CCI</w:t>
            </w:r>
          </w:p>
          <w:p w14:paraId="5D309FC5" w14:textId="77777777" w:rsidR="00DB36F8" w:rsidRDefault="00DB36F8" w:rsidP="00DB36F8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C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CI=0-2</w:t>
            </w:r>
          </w:p>
          <w:p w14:paraId="2D6E28DA" w14:textId="77777777" w:rsidR="00DB36F8" w:rsidRDefault="00DB36F8" w:rsidP="00DB36F8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C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CI=3</w:t>
            </w:r>
          </w:p>
          <w:p w14:paraId="5ED9DE05" w14:textId="02217736" w:rsidR="00DB36F8" w:rsidRPr="003F7E58" w:rsidRDefault="00DB36F8" w:rsidP="00DB36F8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C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CI=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B1DCD8" w14:textId="77777777" w:rsidR="005460F4" w:rsidRDefault="006E43D2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.3</w:t>
            </w:r>
          </w:p>
          <w:p w14:paraId="5C4977F9" w14:textId="549181DA" w:rsidR="00DB36F8" w:rsidRDefault="00DD1985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11.1%)</w:t>
            </w:r>
          </w:p>
          <w:p w14:paraId="6C055009" w14:textId="16492E3D" w:rsidR="00DB36F8" w:rsidRDefault="00DD1985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16.7%)</w:t>
            </w:r>
          </w:p>
          <w:p w14:paraId="67274439" w14:textId="41B62127" w:rsidR="00DB36F8" w:rsidRPr="003F7E58" w:rsidRDefault="00DD1985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3 (7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F87908" w14:textId="77777777" w:rsidR="005460F4" w:rsidRDefault="006E43D2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3.4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.2</w:t>
            </w:r>
          </w:p>
          <w:p w14:paraId="075CEA2B" w14:textId="0555EED1" w:rsidR="00DB36F8" w:rsidRDefault="00DD1985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316 (20.5%)</w:t>
            </w:r>
          </w:p>
          <w:p w14:paraId="3CDFF6C9" w14:textId="08A64AC6" w:rsidR="00DB36F8" w:rsidRDefault="00DD1985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5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77 (37.4%)</w:t>
            </w:r>
          </w:p>
          <w:p w14:paraId="687139D0" w14:textId="1487E5F0" w:rsidR="00DB36F8" w:rsidRPr="003F7E58" w:rsidRDefault="00DD1985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6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50 (42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D70CB7" w14:textId="77777777" w:rsidR="005460F4" w:rsidRDefault="00F626C4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31</w:t>
            </w:r>
          </w:p>
          <w:p w14:paraId="3A0AC393" w14:textId="31AB56C3" w:rsidR="00DB36F8" w:rsidRDefault="00DB36F8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24D43CBC" w14:textId="2648D1AF" w:rsidR="00DB36F8" w:rsidRDefault="00314D91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30</w:t>
            </w:r>
          </w:p>
          <w:p w14:paraId="5AC3CB1C" w14:textId="37D3C51A" w:rsidR="00DB36F8" w:rsidRPr="003F7E58" w:rsidRDefault="00314D91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3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97F976D" w14:textId="4ABD1DA2" w:rsidR="005460F4" w:rsidRDefault="00F626C4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397 (1.032-1.891)</w:t>
            </w:r>
          </w:p>
          <w:p w14:paraId="7E598E51" w14:textId="0ABDE29D" w:rsidR="00DB36F8" w:rsidRDefault="00DB36F8" w:rsidP="00DB36F8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R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eference</w:t>
            </w:r>
          </w:p>
          <w:p w14:paraId="7129780B" w14:textId="4DF3385F" w:rsidR="00DB36F8" w:rsidRDefault="00314D91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21 (0.137-4.942)</w:t>
            </w:r>
          </w:p>
          <w:p w14:paraId="2453D641" w14:textId="0632CE3D" w:rsidR="00DB36F8" w:rsidRPr="003F7E58" w:rsidRDefault="00314D91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3.160 (0.709-14.08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BF85347" w14:textId="77777777" w:rsidR="005460F4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6</w:t>
            </w:r>
          </w:p>
          <w:p w14:paraId="250BE897" w14:textId="152C3363" w:rsidR="00DB36F8" w:rsidRDefault="00DB36F8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2FC006C4" w14:textId="5BBC0773" w:rsidR="00DB36F8" w:rsidRDefault="00DB36F8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3F4F305D" w14:textId="5776A03E" w:rsidR="00DB36F8" w:rsidRPr="003F7E58" w:rsidRDefault="00DB36F8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77BA048" w14:textId="77777777" w:rsidR="005460F4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240E0F">
              <w:rPr>
                <w:rFonts w:asciiTheme="majorHAnsi" w:hAnsiTheme="majorHAnsi"/>
                <w:bCs/>
                <w:sz w:val="20"/>
                <w:szCs w:val="20"/>
              </w:rPr>
              <w:t>191.693</w:t>
            </w:r>
          </w:p>
          <w:p w14:paraId="6D8FF853" w14:textId="7CEE3FB7" w:rsidR="00DB36F8" w:rsidRDefault="00DB36F8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108A4EB6" w14:textId="5B0F3D79" w:rsidR="00DB36F8" w:rsidRDefault="00DB36F8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5BFF34D4" w14:textId="72B63DAB" w:rsidR="00DB36F8" w:rsidRPr="003F7E58" w:rsidRDefault="00DB36F8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</w:tr>
      <w:tr w:rsidR="005460F4" w:rsidRPr="003F7E58" w14:paraId="778B7B1F" w14:textId="77777777" w:rsidTr="00A60AAA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04CA9E0" w14:textId="0E134987" w:rsidR="005460F4" w:rsidRPr="003F7E58" w:rsidRDefault="00240E0F" w:rsidP="005460F4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Sex</w:t>
            </w: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,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</w:t>
            </w: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Male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1D9639" w14:textId="39882C76" w:rsidR="005460F4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5 (27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18C3C1" w14:textId="0E97EA1B" w:rsidR="005460F4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95 (19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1A8A0D" w14:textId="15C5ED75" w:rsidR="005460F4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35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542EF6F4" w14:textId="7364F7BF" w:rsidR="005460F4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627 (0.576-4.60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8C4CD80" w14:textId="33BA0554" w:rsidR="005460F4" w:rsidRPr="003F7E58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10C7FB1" w14:textId="4C56382D" w:rsidR="005460F4" w:rsidRPr="003F7E58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240E0F">
              <w:rPr>
                <w:rFonts w:asciiTheme="majorHAnsi" w:hAnsiTheme="majorHAnsi"/>
                <w:bCs/>
                <w:sz w:val="20"/>
                <w:szCs w:val="20"/>
              </w:rPr>
              <w:t>190.416</w:t>
            </w:r>
          </w:p>
        </w:tc>
      </w:tr>
      <w:tr w:rsidR="005460F4" w:rsidRPr="003F7E58" w14:paraId="133351DB" w14:textId="77777777" w:rsidTr="00A60AAA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16243" w14:textId="77777777" w:rsidR="005460F4" w:rsidRPr="00726D52" w:rsidRDefault="00240E0F" w:rsidP="005460F4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726D52">
              <w:rPr>
                <w:rFonts w:asciiTheme="majorHAnsi" w:hAnsiTheme="majorHAnsi"/>
                <w:bCs/>
                <w:sz w:val="20"/>
                <w:szCs w:val="20"/>
              </w:rPr>
              <w:t>DM, n (%)</w:t>
            </w:r>
          </w:p>
          <w:p w14:paraId="3CFF3B97" w14:textId="66877975" w:rsidR="00240E0F" w:rsidRPr="003F7E58" w:rsidRDefault="00240E0F" w:rsidP="005460F4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726D52">
              <w:rPr>
                <w:rFonts w:asciiTheme="majorHAnsi" w:hAnsiTheme="majorHAnsi"/>
                <w:bCs/>
                <w:sz w:val="20"/>
                <w:szCs w:val="20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3F1BA" w14:textId="77777777" w:rsidR="005460F4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9 (50.0%)</w:t>
            </w:r>
          </w:p>
          <w:p w14:paraId="269DD5EA" w14:textId="3CC5F0B0" w:rsidR="00240E0F" w:rsidRPr="003F7E58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5.8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7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80945" w14:textId="77777777" w:rsidR="005460F4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69 (23.9%)</w:t>
            </w:r>
          </w:p>
          <w:p w14:paraId="1024457B" w14:textId="41C7ED01" w:rsidR="00240E0F" w:rsidRPr="003F7E58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.8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6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1CE4F" w14:textId="77777777" w:rsidR="005460F4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15</w:t>
            </w:r>
          </w:p>
          <w:p w14:paraId="5A8A407F" w14:textId="6D0AA293" w:rsidR="00240E0F" w:rsidRPr="003F7E58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14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6B259" w14:textId="77777777" w:rsidR="005460F4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82 (1.254-8.074)</w:t>
            </w:r>
          </w:p>
          <w:p w14:paraId="04D9268D" w14:textId="6CF7F4BC" w:rsidR="00240E0F" w:rsidRPr="003F7E58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98 (1.019-1.183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FA0D3" w14:textId="026B3EBC" w:rsidR="005460F4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19A89D9B" w14:textId="67527641" w:rsidR="00240E0F" w:rsidRPr="003F7E58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F566D" w14:textId="2FB0D165" w:rsidR="005460F4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240E0F">
              <w:rPr>
                <w:rFonts w:asciiTheme="majorHAnsi" w:hAnsiTheme="majorHAnsi"/>
                <w:bCs/>
                <w:sz w:val="20"/>
                <w:szCs w:val="20"/>
              </w:rPr>
              <w:t>194.006</w:t>
            </w:r>
          </w:p>
          <w:p w14:paraId="74B3077E" w14:textId="600F2A85" w:rsidR="00240E0F" w:rsidRPr="003F7E58" w:rsidRDefault="00240E0F" w:rsidP="005460F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240E0F">
              <w:rPr>
                <w:rFonts w:asciiTheme="majorHAnsi" w:hAnsiTheme="majorHAnsi"/>
                <w:bCs/>
                <w:sz w:val="20"/>
                <w:szCs w:val="20"/>
              </w:rPr>
              <w:t>194.808</w:t>
            </w:r>
          </w:p>
        </w:tc>
      </w:tr>
    </w:tbl>
    <w:p w14:paraId="462DFD4D" w14:textId="26348C3B" w:rsidR="00F626C4" w:rsidRPr="00AE6E03" w:rsidRDefault="00A42088" w:rsidP="00F626C4">
      <w:pPr>
        <w:jc w:val="both"/>
        <w:rPr>
          <w:rFonts w:asciiTheme="majorHAnsi" w:hAnsiTheme="majorHAnsi" w:cs="Calibri"/>
          <w:sz w:val="20"/>
          <w:szCs w:val="20"/>
        </w:rPr>
      </w:pPr>
      <w:r w:rsidRPr="00B16B79">
        <w:rPr>
          <w:rFonts w:asciiTheme="majorHAnsi" w:hAnsiTheme="majorHAnsi" w:cs="Calibri"/>
          <w:sz w:val="20"/>
          <w:szCs w:val="20"/>
        </w:rPr>
        <w:lastRenderedPageBreak/>
        <w:t>AIC: Akaike information criterion;</w:t>
      </w:r>
      <w:r>
        <w:rPr>
          <w:rFonts w:asciiTheme="majorHAnsi" w:hAnsiTheme="majorHAnsi" w:cs="Calibri"/>
          <w:sz w:val="20"/>
          <w:szCs w:val="20"/>
        </w:rPr>
        <w:t xml:space="preserve"> </w:t>
      </w:r>
      <w:r w:rsidR="00F626C4" w:rsidRPr="00217C56">
        <w:rPr>
          <w:rFonts w:asciiTheme="majorHAnsi" w:hAnsiTheme="majorHAnsi" w:cs="Calibri"/>
          <w:sz w:val="20"/>
          <w:szCs w:val="20"/>
        </w:rPr>
        <w:t>ASA: American Society of Anesthesiologists classification; BMI:</w:t>
      </w:r>
      <w:r w:rsidR="00F626C4" w:rsidRPr="00217C56">
        <w:rPr>
          <w:rFonts w:asciiTheme="majorHAnsi" w:hAnsiTheme="majorHAnsi"/>
          <w:sz w:val="20"/>
          <w:szCs w:val="20"/>
        </w:rPr>
        <w:t xml:space="preserve"> </w:t>
      </w:r>
      <w:r w:rsidR="00F626C4" w:rsidRPr="00217C56">
        <w:rPr>
          <w:rFonts w:asciiTheme="majorHAnsi" w:hAnsiTheme="majorHAnsi" w:cs="Calibri"/>
          <w:sz w:val="20"/>
          <w:szCs w:val="20"/>
        </w:rPr>
        <w:t xml:space="preserve">body mass index; CCI: </w:t>
      </w:r>
      <w:proofErr w:type="spellStart"/>
      <w:r w:rsidR="00F626C4" w:rsidRPr="00217C56">
        <w:rPr>
          <w:rFonts w:asciiTheme="majorHAnsi" w:hAnsiTheme="majorHAnsi" w:cs="Calibri"/>
          <w:sz w:val="20"/>
          <w:szCs w:val="20"/>
        </w:rPr>
        <w:t>Charlson</w:t>
      </w:r>
      <w:proofErr w:type="spellEnd"/>
      <w:r w:rsidR="00F626C4" w:rsidRPr="00217C56">
        <w:rPr>
          <w:rFonts w:asciiTheme="majorHAnsi" w:hAnsiTheme="majorHAnsi" w:cs="Calibri"/>
          <w:sz w:val="20"/>
          <w:szCs w:val="20"/>
        </w:rPr>
        <w:t xml:space="preserve"> comorbidity index</w:t>
      </w:r>
      <w:r w:rsidR="00F626C4" w:rsidRPr="00217C56">
        <w:rPr>
          <w:rFonts w:cstheme="minorHAnsi"/>
          <w:sz w:val="20"/>
          <w:szCs w:val="20"/>
        </w:rPr>
        <w:t xml:space="preserve">; </w:t>
      </w:r>
      <w:r w:rsidR="00F626C4" w:rsidRPr="00217C56">
        <w:rPr>
          <w:rFonts w:asciiTheme="majorHAnsi" w:hAnsiTheme="majorHAnsi" w:cstheme="minorHAnsi"/>
          <w:bCs/>
          <w:sz w:val="20"/>
          <w:szCs w:val="20"/>
        </w:rPr>
        <w:t>CI</w:t>
      </w:r>
      <w:r w:rsidR="00F626C4" w:rsidRPr="00217C56">
        <w:rPr>
          <w:rFonts w:asciiTheme="majorHAnsi" w:hAnsiTheme="majorHAnsi" w:cstheme="minorHAnsi"/>
          <w:b/>
          <w:sz w:val="20"/>
          <w:szCs w:val="20"/>
        </w:rPr>
        <w:t xml:space="preserve">: </w:t>
      </w:r>
      <w:r w:rsidR="00F626C4" w:rsidRPr="00217C56">
        <w:rPr>
          <w:rFonts w:asciiTheme="majorHAnsi" w:hAnsiTheme="majorHAnsi" w:cstheme="minorHAnsi"/>
          <w:sz w:val="20"/>
          <w:szCs w:val="20"/>
        </w:rPr>
        <w:t>Confidence Interval</w:t>
      </w:r>
      <w:r w:rsidR="00F626C4" w:rsidRPr="00217C56">
        <w:rPr>
          <w:rFonts w:asciiTheme="majorHAnsi" w:hAnsiTheme="majorHAnsi" w:cs="Calibri"/>
          <w:sz w:val="20"/>
          <w:szCs w:val="20"/>
        </w:rPr>
        <w:t>; DM: diabetes mellitus; RA: rheumatoid arthritis; VTE: venous thromboembolism</w:t>
      </w:r>
    </w:p>
    <w:p w14:paraId="14F2C4A2" w14:textId="211001A5" w:rsidR="00C56E58" w:rsidRPr="004F3C10" w:rsidRDefault="00C56E58" w:rsidP="00C56E58">
      <w:pPr>
        <w:jc w:val="both"/>
        <w:rPr>
          <w:rFonts w:asciiTheme="majorHAnsi" w:hAnsiTheme="majorHAnsi"/>
          <w:bCs/>
          <w:sz w:val="20"/>
          <w:szCs w:val="20"/>
        </w:rPr>
      </w:pPr>
      <w:proofErr w:type="spellStart"/>
      <w:r w:rsidRPr="004F3C10">
        <w:rPr>
          <w:rFonts w:asciiTheme="majorHAnsi" w:hAnsiTheme="majorHAnsi"/>
          <w:bCs/>
          <w:sz w:val="20"/>
          <w:szCs w:val="20"/>
          <w:vertAlign w:val="superscript"/>
        </w:rPr>
        <w:t>a</w:t>
      </w:r>
      <w:proofErr w:type="spellEnd"/>
      <w:r w:rsidRPr="004F3C10">
        <w:rPr>
          <w:rFonts w:asciiTheme="majorHAnsi" w:hAnsiTheme="majorHAnsi"/>
          <w:bCs/>
          <w:sz w:val="20"/>
          <w:szCs w:val="20"/>
          <w:vertAlign w:val="superscript"/>
        </w:rPr>
        <w:t xml:space="preserve"> </w:t>
      </w:r>
      <w:proofErr w:type="gramStart"/>
      <w:r w:rsidRPr="004F3C10">
        <w:rPr>
          <w:rFonts w:asciiTheme="majorHAnsi" w:hAnsiTheme="majorHAnsi"/>
          <w:bCs/>
          <w:sz w:val="20"/>
          <w:szCs w:val="20"/>
        </w:rPr>
        <w:t>The</w:t>
      </w:r>
      <w:proofErr w:type="gramEnd"/>
      <w:r w:rsidRPr="004F3C10">
        <w:rPr>
          <w:rFonts w:asciiTheme="majorHAnsi" w:hAnsiTheme="majorHAnsi"/>
          <w:bCs/>
          <w:sz w:val="20"/>
          <w:szCs w:val="20"/>
        </w:rPr>
        <w:t xml:space="preserve"> </w:t>
      </w:r>
      <w:r w:rsidR="00805326" w:rsidRPr="004F3C10">
        <w:rPr>
          <w:rFonts w:asciiTheme="majorHAnsi" w:hAnsiTheme="majorHAnsi"/>
          <w:bCs/>
          <w:sz w:val="20"/>
          <w:szCs w:val="20"/>
        </w:rPr>
        <w:t>o</w:t>
      </w:r>
      <w:r w:rsidRPr="004F3C10">
        <w:rPr>
          <w:rFonts w:asciiTheme="majorHAnsi" w:hAnsiTheme="majorHAnsi"/>
          <w:bCs/>
          <w:sz w:val="20"/>
          <w:szCs w:val="20"/>
        </w:rPr>
        <w:t>dds ratios listed for removed variables are those at entry of the model</w:t>
      </w:r>
    </w:p>
    <w:p w14:paraId="45FF5D06" w14:textId="77777777" w:rsidR="00A9099F" w:rsidRPr="00C56E58" w:rsidRDefault="00A9099F" w:rsidP="00A60AAA"/>
    <w:sectPr w:rsidR="00A9099F" w:rsidRPr="00C56E58" w:rsidSect="003C0C3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653EE" w14:textId="77777777" w:rsidR="002C4DEB" w:rsidRDefault="002C4DEB" w:rsidP="00CD5DF5">
      <w:r>
        <w:separator/>
      </w:r>
    </w:p>
  </w:endnote>
  <w:endnote w:type="continuationSeparator" w:id="0">
    <w:p w14:paraId="721A6C1A" w14:textId="77777777" w:rsidR="002C4DEB" w:rsidRDefault="002C4DEB" w:rsidP="00CD5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B0D49" w14:textId="77777777" w:rsidR="002C4DEB" w:rsidRDefault="002C4DEB" w:rsidP="00CD5DF5">
      <w:r>
        <w:separator/>
      </w:r>
    </w:p>
  </w:footnote>
  <w:footnote w:type="continuationSeparator" w:id="0">
    <w:p w14:paraId="604B0ADA" w14:textId="77777777" w:rsidR="002C4DEB" w:rsidRDefault="002C4DEB" w:rsidP="00CD5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2F8D"/>
    <w:rsid w:val="0000239B"/>
    <w:rsid w:val="0000359F"/>
    <w:rsid w:val="000271EF"/>
    <w:rsid w:val="000331C4"/>
    <w:rsid w:val="00046AE0"/>
    <w:rsid w:val="000527B5"/>
    <w:rsid w:val="00061926"/>
    <w:rsid w:val="00065381"/>
    <w:rsid w:val="0008388A"/>
    <w:rsid w:val="000861B1"/>
    <w:rsid w:val="00093CF0"/>
    <w:rsid w:val="000B0B09"/>
    <w:rsid w:val="000E5851"/>
    <w:rsid w:val="000F71F8"/>
    <w:rsid w:val="00106AE2"/>
    <w:rsid w:val="00115894"/>
    <w:rsid w:val="00117031"/>
    <w:rsid w:val="001371D5"/>
    <w:rsid w:val="00151473"/>
    <w:rsid w:val="001719FE"/>
    <w:rsid w:val="00176850"/>
    <w:rsid w:val="0018595B"/>
    <w:rsid w:val="001B0740"/>
    <w:rsid w:val="001C5C5F"/>
    <w:rsid w:val="001E6E0F"/>
    <w:rsid w:val="001F52E7"/>
    <w:rsid w:val="001F674C"/>
    <w:rsid w:val="00206CAD"/>
    <w:rsid w:val="00240E0F"/>
    <w:rsid w:val="00282A68"/>
    <w:rsid w:val="002A01D9"/>
    <w:rsid w:val="002A5CD4"/>
    <w:rsid w:val="002C3697"/>
    <w:rsid w:val="002C4DEB"/>
    <w:rsid w:val="002D216A"/>
    <w:rsid w:val="002E7539"/>
    <w:rsid w:val="002F3112"/>
    <w:rsid w:val="0031195E"/>
    <w:rsid w:val="00314D91"/>
    <w:rsid w:val="00337F1F"/>
    <w:rsid w:val="00347004"/>
    <w:rsid w:val="00351E1E"/>
    <w:rsid w:val="00355DB2"/>
    <w:rsid w:val="00377893"/>
    <w:rsid w:val="00383AAC"/>
    <w:rsid w:val="00384630"/>
    <w:rsid w:val="00391D0C"/>
    <w:rsid w:val="00396C33"/>
    <w:rsid w:val="003A1AE0"/>
    <w:rsid w:val="003B11A6"/>
    <w:rsid w:val="003C0C35"/>
    <w:rsid w:val="003E4F29"/>
    <w:rsid w:val="003F7E58"/>
    <w:rsid w:val="0040332D"/>
    <w:rsid w:val="004055DD"/>
    <w:rsid w:val="004117FF"/>
    <w:rsid w:val="004244B0"/>
    <w:rsid w:val="004278AC"/>
    <w:rsid w:val="004770F1"/>
    <w:rsid w:val="00482329"/>
    <w:rsid w:val="00492C4A"/>
    <w:rsid w:val="004C2F8D"/>
    <w:rsid w:val="004D1229"/>
    <w:rsid w:val="004E10BB"/>
    <w:rsid w:val="004F3293"/>
    <w:rsid w:val="004F3C10"/>
    <w:rsid w:val="004F6CC8"/>
    <w:rsid w:val="00523426"/>
    <w:rsid w:val="0052428C"/>
    <w:rsid w:val="00525E47"/>
    <w:rsid w:val="00537005"/>
    <w:rsid w:val="00541FB0"/>
    <w:rsid w:val="00544471"/>
    <w:rsid w:val="005460F4"/>
    <w:rsid w:val="00566FB3"/>
    <w:rsid w:val="005B5E0B"/>
    <w:rsid w:val="005D69B6"/>
    <w:rsid w:val="00602D46"/>
    <w:rsid w:val="00616A2A"/>
    <w:rsid w:val="0061722C"/>
    <w:rsid w:val="00624920"/>
    <w:rsid w:val="00633158"/>
    <w:rsid w:val="00653D36"/>
    <w:rsid w:val="00672DAC"/>
    <w:rsid w:val="006874AD"/>
    <w:rsid w:val="00691424"/>
    <w:rsid w:val="00693AD2"/>
    <w:rsid w:val="006A5EEC"/>
    <w:rsid w:val="006C1F6E"/>
    <w:rsid w:val="006D42AA"/>
    <w:rsid w:val="006E43D2"/>
    <w:rsid w:val="006F3401"/>
    <w:rsid w:val="00716C40"/>
    <w:rsid w:val="00726D52"/>
    <w:rsid w:val="00732D0A"/>
    <w:rsid w:val="00733E08"/>
    <w:rsid w:val="00752DE2"/>
    <w:rsid w:val="00756EB2"/>
    <w:rsid w:val="00760944"/>
    <w:rsid w:val="007651AF"/>
    <w:rsid w:val="007B3CF9"/>
    <w:rsid w:val="007C4D2E"/>
    <w:rsid w:val="007D2A04"/>
    <w:rsid w:val="007E1BB5"/>
    <w:rsid w:val="008038AB"/>
    <w:rsid w:val="00805326"/>
    <w:rsid w:val="008058C4"/>
    <w:rsid w:val="0082166E"/>
    <w:rsid w:val="0082299E"/>
    <w:rsid w:val="008308EF"/>
    <w:rsid w:val="00834F7B"/>
    <w:rsid w:val="0084533D"/>
    <w:rsid w:val="00847F18"/>
    <w:rsid w:val="00876633"/>
    <w:rsid w:val="00876A71"/>
    <w:rsid w:val="008B1E99"/>
    <w:rsid w:val="008C2E3E"/>
    <w:rsid w:val="008C6CE9"/>
    <w:rsid w:val="008E67DC"/>
    <w:rsid w:val="00905FEB"/>
    <w:rsid w:val="00920E3C"/>
    <w:rsid w:val="00921902"/>
    <w:rsid w:val="00940494"/>
    <w:rsid w:val="009829B7"/>
    <w:rsid w:val="009E013C"/>
    <w:rsid w:val="009E6841"/>
    <w:rsid w:val="009F56BE"/>
    <w:rsid w:val="00A15128"/>
    <w:rsid w:val="00A2107F"/>
    <w:rsid w:val="00A26580"/>
    <w:rsid w:val="00A42088"/>
    <w:rsid w:val="00A57684"/>
    <w:rsid w:val="00A60AAA"/>
    <w:rsid w:val="00A7483C"/>
    <w:rsid w:val="00A806CF"/>
    <w:rsid w:val="00A8507D"/>
    <w:rsid w:val="00A9099F"/>
    <w:rsid w:val="00AA3E07"/>
    <w:rsid w:val="00AC5398"/>
    <w:rsid w:val="00AC7E98"/>
    <w:rsid w:val="00AF4B7D"/>
    <w:rsid w:val="00B1333A"/>
    <w:rsid w:val="00B54B6C"/>
    <w:rsid w:val="00B613F9"/>
    <w:rsid w:val="00B75985"/>
    <w:rsid w:val="00B92381"/>
    <w:rsid w:val="00BA02AA"/>
    <w:rsid w:val="00BB6CFE"/>
    <w:rsid w:val="00BC64F9"/>
    <w:rsid w:val="00C13341"/>
    <w:rsid w:val="00C22F9E"/>
    <w:rsid w:val="00C30106"/>
    <w:rsid w:val="00C51F5D"/>
    <w:rsid w:val="00C51F81"/>
    <w:rsid w:val="00C53B38"/>
    <w:rsid w:val="00C54D17"/>
    <w:rsid w:val="00C555F0"/>
    <w:rsid w:val="00C56E58"/>
    <w:rsid w:val="00C57DF8"/>
    <w:rsid w:val="00C91971"/>
    <w:rsid w:val="00C935B7"/>
    <w:rsid w:val="00CB2C47"/>
    <w:rsid w:val="00CB570A"/>
    <w:rsid w:val="00CC52FC"/>
    <w:rsid w:val="00CD0CA7"/>
    <w:rsid w:val="00CD5DF5"/>
    <w:rsid w:val="00CF79DB"/>
    <w:rsid w:val="00D006AF"/>
    <w:rsid w:val="00D301AC"/>
    <w:rsid w:val="00D301AE"/>
    <w:rsid w:val="00D67787"/>
    <w:rsid w:val="00D82C29"/>
    <w:rsid w:val="00D91A17"/>
    <w:rsid w:val="00D91C73"/>
    <w:rsid w:val="00DA6230"/>
    <w:rsid w:val="00DB36F8"/>
    <w:rsid w:val="00DB71AE"/>
    <w:rsid w:val="00DD1985"/>
    <w:rsid w:val="00DE7EF5"/>
    <w:rsid w:val="00E012EC"/>
    <w:rsid w:val="00E1106B"/>
    <w:rsid w:val="00E11F4C"/>
    <w:rsid w:val="00E21158"/>
    <w:rsid w:val="00E22A7B"/>
    <w:rsid w:val="00E25CFE"/>
    <w:rsid w:val="00E2733E"/>
    <w:rsid w:val="00E329CF"/>
    <w:rsid w:val="00E52C4C"/>
    <w:rsid w:val="00E90388"/>
    <w:rsid w:val="00EC0680"/>
    <w:rsid w:val="00EC69CE"/>
    <w:rsid w:val="00ED461D"/>
    <w:rsid w:val="00ED57DB"/>
    <w:rsid w:val="00F175C8"/>
    <w:rsid w:val="00F2365E"/>
    <w:rsid w:val="00F26A9D"/>
    <w:rsid w:val="00F626C4"/>
    <w:rsid w:val="00F860DC"/>
    <w:rsid w:val="00FA12D7"/>
    <w:rsid w:val="00FB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2F04B"/>
  <w15:docId w15:val="{445D77DC-928F-4D4B-A1C9-50D95B1A9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0AA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2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C2F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C2F8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D5DF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D5DF5"/>
    <w:rPr>
      <w:sz w:val="20"/>
      <w:szCs w:val="20"/>
    </w:rPr>
  </w:style>
  <w:style w:type="paragraph" w:styleId="aa">
    <w:name w:val="List Paragraph"/>
    <w:basedOn w:val="a"/>
    <w:uiPriority w:val="34"/>
    <w:qFormat/>
    <w:rsid w:val="0084533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Kun-Han Lee</cp:lastModifiedBy>
  <cp:revision>21</cp:revision>
  <dcterms:created xsi:type="dcterms:W3CDTF">2022-06-27T09:38:00Z</dcterms:created>
  <dcterms:modified xsi:type="dcterms:W3CDTF">2023-04-04T23:07:00Z</dcterms:modified>
</cp:coreProperties>
</file>